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860526"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806A8C"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81E817"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B18702"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44DFC3"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490618"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7BA0C8"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D3FF3B"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F36DE6"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CBE6E0"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64DC71"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69B650"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0D6339"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8F46A4"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40B03D"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8B853D"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F21C0E"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A457A7"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C36241"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9D477B" w:rsidR="006E5FE2"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CC1ACB" w:rsidR="006E5FE2"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078198"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03A850"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5D0E41"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F8C3EF"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953BB3"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9F66E9"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1784F1"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8D18DA"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37113A" w:rsidR="00930A31"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1A2F63" w:rsidR="00FB3483" w:rsidRPr="00930A31" w:rsidRDefault="001E47B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E2593B" w:rsidR="00077B44" w:rsidRPr="00930A31" w:rsidRDefault="001E47BC"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F877BD" w:rsidR="00930A31" w:rsidRPr="00930A31" w:rsidRDefault="001E47BC"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CFF4CA" w:rsidR="00930A31" w:rsidRPr="00930A31" w:rsidRDefault="001E47BC"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A9C226" w:rsidR="00930A31" w:rsidRPr="00930A31" w:rsidRDefault="001E47BC"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A1A26A" w:rsidR="00930A31" w:rsidRPr="00930A31" w:rsidRDefault="001E47BC"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5F53D6" w:rsidR="00930A31" w:rsidRPr="00930A31" w:rsidRDefault="001E47BC" w:rsidP="00077B44">
            <w:pPr>
              <w:pStyle w:val="Default"/>
              <w:spacing w:before="40" w:after="40"/>
              <w:rPr>
                <w:rFonts w:ascii="Arial" w:hAnsi="Arial" w:cs="Arial"/>
                <w:color w:val="auto"/>
                <w:sz w:val="18"/>
                <w:szCs w:val="18"/>
              </w:rPr>
            </w:pPr>
            <w:r>
              <w:rPr>
                <w:rFonts w:ascii="Arial" w:hAnsi="Arial" w:cs="Arial"/>
                <w:color w:val="auto"/>
                <w:sz w:val="18"/>
                <w:szCs w:val="18"/>
              </w:rPr>
              <w:t>The review was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1AED4F" w:rsidR="00930A31" w:rsidRPr="00930A31" w:rsidRDefault="001E47BC" w:rsidP="00077B44">
            <w:pPr>
              <w:pStyle w:val="Default"/>
              <w:spacing w:before="40" w:after="40"/>
              <w:rPr>
                <w:rFonts w:ascii="Arial" w:hAnsi="Arial" w:cs="Arial"/>
                <w:color w:val="auto"/>
                <w:sz w:val="18"/>
                <w:szCs w:val="18"/>
              </w:rPr>
            </w:pPr>
            <w:r>
              <w:rPr>
                <w:rFonts w:ascii="Arial" w:hAnsi="Arial" w:cs="Arial"/>
                <w:color w:val="auto"/>
                <w:sz w:val="18"/>
                <w:szCs w:val="18"/>
              </w:rPr>
              <w:t>Appendix I, supplementary material</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E91DC4" w:rsidR="00930A31" w:rsidRPr="00930A31" w:rsidRDefault="001E47B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F2C092" w:rsidR="00077B44" w:rsidRPr="00930A31" w:rsidRDefault="001E47B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814750" w:rsidR="00077B44" w:rsidRPr="00930A31" w:rsidRDefault="001E47B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2B304F" w:rsidR="00077B44" w:rsidRPr="00930A31" w:rsidRDefault="001E47B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252EDE" w14:textId="77777777" w:rsidR="00184AB8" w:rsidRDefault="00184AB8">
      <w:r>
        <w:separator/>
      </w:r>
    </w:p>
  </w:endnote>
  <w:endnote w:type="continuationSeparator" w:id="0">
    <w:p w14:paraId="7903848D" w14:textId="77777777" w:rsidR="00184AB8" w:rsidRDefault="00184A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EE"/>
    <w:family w:val="swiss"/>
    <w:pitch w:val="variable"/>
    <w:sig w:usb0="8100AAF7" w:usb1="0000807B" w:usb2="00000008"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D67092" w14:textId="77777777" w:rsidR="00184AB8" w:rsidRDefault="00184AB8">
      <w:r>
        <w:separator/>
      </w:r>
    </w:p>
  </w:footnote>
  <w:footnote w:type="continuationSeparator" w:id="0">
    <w:p w14:paraId="5CBF71D2" w14:textId="77777777" w:rsidR="00184AB8" w:rsidRDefault="00184A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64092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84AB8"/>
    <w:rsid w:val="00190C83"/>
    <w:rsid w:val="001E47BC"/>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4092A"/>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68</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ail Validation</cp:lastModifiedBy>
  <cp:revision>3</cp:revision>
  <cp:lastPrinted>2020-11-24T03:02:00Z</cp:lastPrinted>
  <dcterms:created xsi:type="dcterms:W3CDTF">2021-12-26T18:35:00Z</dcterms:created>
  <dcterms:modified xsi:type="dcterms:W3CDTF">2021-12-26T22:02:00Z</dcterms:modified>
</cp:coreProperties>
</file>